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B4677" w14:textId="631294AA" w:rsidR="00483918" w:rsidRPr="002731F6" w:rsidRDefault="00904BDC" w:rsidP="0048391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Table. Variation in carbonate production across spatial scales. </w:t>
      </w:r>
      <w:r>
        <w:rPr>
          <w:rFonts w:ascii="Times New Roman" w:hAnsi="Times New Roman" w:cs="Times New Roman"/>
        </w:rPr>
        <w:t>Nested ANOVA results testing for differences in mean gross carbonate production (kg CaC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 xml:space="preserve">-2 </w:t>
      </w:r>
      <w:r>
        <w:rPr>
          <w:rFonts w:ascii="Times New Roman" w:hAnsi="Times New Roman" w:cs="Times New Roman"/>
        </w:rPr>
        <w:t>yr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 among localities and the sites nested within th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305"/>
        <w:gridCol w:w="1877"/>
        <w:gridCol w:w="1964"/>
        <w:gridCol w:w="1250"/>
        <w:gridCol w:w="1334"/>
      </w:tblGrid>
      <w:tr w:rsidR="00483918" w:rsidRPr="00834BC4" w14:paraId="133139CF" w14:textId="77777777" w:rsidTr="00856D8B">
        <w:tc>
          <w:tcPr>
            <w:tcW w:w="1558" w:type="dxa"/>
          </w:tcPr>
          <w:p w14:paraId="69AAFB80" w14:textId="77777777" w:rsidR="00483918" w:rsidRPr="00654DBA" w:rsidRDefault="00483918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317" w:type="dxa"/>
          </w:tcPr>
          <w:p w14:paraId="5F7F4726" w14:textId="77777777" w:rsidR="00483918" w:rsidRPr="00834BC4" w:rsidRDefault="00483918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890" w:type="dxa"/>
          </w:tcPr>
          <w:p w14:paraId="30D95AFE" w14:textId="77777777" w:rsidR="00483918" w:rsidRPr="00834BC4" w:rsidRDefault="00483918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S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</w:t>
            </w:r>
            <w:r w:rsidRPr="00834BC4">
              <w:rPr>
                <w:rFonts w:ascii="Times New Roman" w:hAnsi="Times New Roman" w:cs="Times New Roman"/>
                <w:b/>
                <w:bCs/>
              </w:rPr>
              <w:t xml:space="preserve"> Squares</w:t>
            </w:r>
          </w:p>
        </w:tc>
        <w:tc>
          <w:tcPr>
            <w:tcW w:w="1980" w:type="dxa"/>
          </w:tcPr>
          <w:p w14:paraId="1D84821D" w14:textId="77777777" w:rsidR="00483918" w:rsidRPr="00834BC4" w:rsidRDefault="00483918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260" w:type="dxa"/>
          </w:tcPr>
          <w:p w14:paraId="7F806314" w14:textId="77777777" w:rsidR="00483918" w:rsidRPr="00834BC4" w:rsidRDefault="00483918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345" w:type="dxa"/>
          </w:tcPr>
          <w:p w14:paraId="7B660094" w14:textId="77777777" w:rsidR="00483918" w:rsidRPr="00834BC4" w:rsidRDefault="00483918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83918" w14:paraId="1CE9F4C2" w14:textId="77777777" w:rsidTr="00856D8B">
        <w:tc>
          <w:tcPr>
            <w:tcW w:w="1558" w:type="dxa"/>
          </w:tcPr>
          <w:p w14:paraId="62838068" w14:textId="77777777" w:rsidR="00483918" w:rsidRDefault="00483918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1317" w:type="dxa"/>
          </w:tcPr>
          <w:p w14:paraId="69E1F730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14:paraId="1CD4CB60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14:paraId="2A8ADAAC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60" w:type="dxa"/>
          </w:tcPr>
          <w:p w14:paraId="2BF3C630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5" w:type="dxa"/>
          </w:tcPr>
          <w:p w14:paraId="4206E0C6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83918" w14:paraId="7AC6EA2F" w14:textId="77777777" w:rsidTr="00856D8B">
        <w:tc>
          <w:tcPr>
            <w:tcW w:w="1558" w:type="dxa"/>
          </w:tcPr>
          <w:p w14:paraId="565F6E5F" w14:textId="77777777" w:rsidR="00483918" w:rsidRDefault="00483918" w:rsidP="00856D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ite{</w:t>
            </w:r>
            <w:proofErr w:type="gramEnd"/>
            <w:r>
              <w:rPr>
                <w:rFonts w:ascii="Times New Roman" w:hAnsi="Times New Roman" w:cs="Times New Roman"/>
              </w:rPr>
              <w:t>Locality}</w:t>
            </w:r>
          </w:p>
        </w:tc>
        <w:tc>
          <w:tcPr>
            <w:tcW w:w="1317" w:type="dxa"/>
          </w:tcPr>
          <w:p w14:paraId="261A1FAF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533E4900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980" w:type="dxa"/>
          </w:tcPr>
          <w:p w14:paraId="17836955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60" w:type="dxa"/>
          </w:tcPr>
          <w:p w14:paraId="276C9DAC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5" w:type="dxa"/>
          </w:tcPr>
          <w:p w14:paraId="0CE9A761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0.27</w:t>
            </w:r>
          </w:p>
        </w:tc>
      </w:tr>
      <w:tr w:rsidR="00483918" w14:paraId="6DAE35C9" w14:textId="77777777" w:rsidTr="00856D8B">
        <w:tc>
          <w:tcPr>
            <w:tcW w:w="1558" w:type="dxa"/>
          </w:tcPr>
          <w:p w14:paraId="3C1304E3" w14:textId="77777777" w:rsidR="00483918" w:rsidRDefault="00483918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317" w:type="dxa"/>
          </w:tcPr>
          <w:p w14:paraId="40AF3D06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90" w:type="dxa"/>
          </w:tcPr>
          <w:p w14:paraId="1DC4F0BD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11.33</w:t>
            </w:r>
          </w:p>
        </w:tc>
        <w:tc>
          <w:tcPr>
            <w:tcW w:w="1980" w:type="dxa"/>
          </w:tcPr>
          <w:p w14:paraId="2754492B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0.3238</w:t>
            </w:r>
          </w:p>
        </w:tc>
        <w:tc>
          <w:tcPr>
            <w:tcW w:w="1260" w:type="dxa"/>
          </w:tcPr>
          <w:p w14:paraId="6787CD89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5FE4F595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918" w14:paraId="44B14ABC" w14:textId="77777777" w:rsidTr="00856D8B">
        <w:tc>
          <w:tcPr>
            <w:tcW w:w="1558" w:type="dxa"/>
          </w:tcPr>
          <w:p w14:paraId="4F5245FF" w14:textId="77777777" w:rsidR="00483918" w:rsidRDefault="00483918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17" w:type="dxa"/>
          </w:tcPr>
          <w:p w14:paraId="225429B8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90" w:type="dxa"/>
          </w:tcPr>
          <w:p w14:paraId="11D148C5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7</w:t>
            </w:r>
          </w:p>
        </w:tc>
        <w:tc>
          <w:tcPr>
            <w:tcW w:w="1980" w:type="dxa"/>
          </w:tcPr>
          <w:p w14:paraId="24E167A3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651A949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35D843E4" w14:textId="77777777" w:rsidR="00483918" w:rsidRDefault="00483918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9D848A" w14:textId="77777777" w:rsidR="00483918" w:rsidRDefault="00483918"/>
    <w:sectPr w:rsidR="004839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18"/>
    <w:rsid w:val="002D7146"/>
    <w:rsid w:val="00483918"/>
    <w:rsid w:val="006933C5"/>
    <w:rsid w:val="0090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B248D"/>
  <w15:chartTrackingRefBased/>
  <w15:docId w15:val="{D0B80E87-29CD-A646-8477-BC07A71A9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918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9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9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9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9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9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91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91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91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91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9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3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91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3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91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3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918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3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9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391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06:00Z</dcterms:created>
  <dcterms:modified xsi:type="dcterms:W3CDTF">2024-09-23T16:20:00Z</dcterms:modified>
</cp:coreProperties>
</file>